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S6 </w:t>
      </w:r>
      <w:r>
        <w:rPr>
          <w:rFonts w:ascii="Times New Roman" w:hAnsi="Times New Roman" w:cs="Times New Roman"/>
          <w:b/>
          <w:bCs/>
          <w:sz w:val="20"/>
          <w:szCs w:val="20"/>
        </w:rPr>
        <w:t>Table.</w:t>
      </w:r>
      <w:r>
        <w:rPr>
          <w:rFonts w:ascii="Times New Roman" w:hAnsi="Times New Roman" w:cs="Times New Roman"/>
          <w:sz w:val="20"/>
          <w:szCs w:val="20"/>
        </w:rPr>
        <w:t xml:space="preserve"> Block 2: hierarchical weighted linear regression of life adversity and adverse childhood experience predictors on acceptance of large language model in healthcare (n=35,861).</w:t>
      </w:r>
    </w:p>
    <w:tbl>
      <w:tblPr>
        <w:tblStyle w:val="2"/>
        <w:tblW w:w="5000" w:type="pct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21"/>
        <w:gridCol w:w="2324"/>
        <w:gridCol w:w="891"/>
        <w:gridCol w:w="1446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816" w:type="pct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 Regular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edictor</w:t>
            </w:r>
          </w:p>
        </w:tc>
        <w:tc>
          <w:tcPr>
            <w:tcW w:w="1087" w:type="pct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 Regular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Standardized β </w:t>
            </w: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95% CI)</w:t>
            </w:r>
          </w:p>
        </w:tc>
        <w:tc>
          <w:tcPr>
            <w:tcW w:w="417" w:type="pct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677" w:type="pct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djusted p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816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ACE: collective violence exposure (0–2)</w:t>
            </w:r>
          </w:p>
        </w:tc>
        <w:tc>
          <w:tcPr>
            <w:tcW w:w="1087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5 (-0·07, -0·03)</w:t>
            </w:r>
          </w:p>
        </w:tc>
        <w:tc>
          <w:tcPr>
            <w:tcW w:w="417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  <w:tc>
          <w:tcPr>
            <w:tcW w:w="677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ACE: community violence exposure (0–2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1 (-0·00, 0·0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186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258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ACE: economic environment (4–20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4 (0·03, 0·0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ACE: emotional neglect: yes vs· no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7 (0·05, 0·08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ACE: father died before age 18: yes vs· no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2 (-0·03, -0·0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03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08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ACE: mother died before age 18: yes vs· no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1 (-0·03, -0·0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07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15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ACE: older brother died before age 18: yes vs· no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1 (-0·03, -0·0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03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08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ACE: older sister died before age 18: yes vs· no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0 (-0·01, 0·0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695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725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ACE: physical abuse (0–2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4 (-0·06, -0·0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ACE: psychological abuse (0–2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6 (0·04, 0·08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ACE: sexual abuse (0–4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8 (-0·10, -0·07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ACE: witnessed maternal violence (0–4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2 (-0·04, 0·0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71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117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ACE: younger brother died before age 18: yes vs· no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1 (-0·00, 0·0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292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385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ACE: younger sister died before age 18: yes vs· no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1 (-0·02, 0·0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134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196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Life event: accident or natural disaster: yes vs· no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1 (-0·00, 0·0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224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302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Life event: difficulty purchasing supplies: yes vs· no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2 (-0·03, -0·0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04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11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Life event: family conflict: yes vs· no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1 (-0·00, 0·0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59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103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Life event: family economic hardship: yes vs· no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1 (-0·01, 0·0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335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421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Life event: high study/work stress: yes vs· no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6 (0·05, 0·08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Life event: immediate family death: yes vs· no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1 (-0·02, -0·0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47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87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Life event: legal dispute involvement: yes vs· no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2 (0·00, 0·0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06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13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Life event: major change in routine: yes vs· no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1 (-0·01, 0·0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322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415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Life event: other: yes vs· no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1 (-0·02, 0·0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52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93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Life event: serious injury or illness: yes vs· no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2 (0·01, 0·0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001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Life event: theft or property loss: yes vs· no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1 (-0·02, 0·0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119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178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Life event: unable to reunite with family: yes vs· no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-0·00 (-0·02, 0·0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435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534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8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Life event: unemployment: yes vs· no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00 (-0·01, 0·0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614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·664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</w:tblPrEx>
        <w:trPr>
          <w:trHeight w:val="336" w:hRule="atLeast"/>
        </w:trPr>
        <w:tc>
          <w:tcPr>
            <w:tcW w:w="2816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Socioeconomic status (youth) (1–7)</w:t>
            </w:r>
          </w:p>
        </w:tc>
        <w:tc>
          <w:tcPr>
            <w:tcW w:w="108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0·13 (0·12, 0·15)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0·001 </w:t>
            </w:r>
          </w:p>
        </w:tc>
      </w:tr>
    </w:tbl>
    <w:p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>Note</w:t>
      </w:r>
      <w:r>
        <w:rPr>
          <w:rFonts w:ascii="Times New Roman" w:hAnsi="Times New Roman" w:cs="Times New Roman"/>
          <w:sz w:val="20"/>
          <w:szCs w:val="20"/>
        </w:rPr>
        <w:t>: CI, confidence interval; ACE, adverse childhood experiences.</w:t>
      </w:r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汉仪书宋二KW"/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DFCF904"/>
    <w:rsid w:val="EDFCF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4T10:49:00Z</dcterms:created>
  <dc:creator>Jiaying</dc:creator>
  <cp:lastModifiedBy>Jiaying</cp:lastModifiedBy>
  <dcterms:modified xsi:type="dcterms:W3CDTF">2026-06-24T10:49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C3C434070EAC3A10C8453B6A709536E0_41</vt:lpwstr>
  </property>
</Properties>
</file>